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48E" w:rsidRPr="00953E6F" w:rsidRDefault="0083248E" w:rsidP="0083248E">
      <w:pPr>
        <w:spacing w:line="480" w:lineRule="auto"/>
        <w:rPr>
          <w:rFonts w:ascii="Times New Roman" w:hAnsi="Times New Roman" w:cs="Times New Roman"/>
        </w:rPr>
      </w:pPr>
      <w:proofErr w:type="gramStart"/>
      <w:r w:rsidRPr="00953E6F">
        <w:rPr>
          <w:rFonts w:ascii="Times New Roman" w:hAnsi="Times New Roman" w:cs="Times New Roman"/>
        </w:rPr>
        <w:t>Additional file 2.</w:t>
      </w:r>
      <w:proofErr w:type="gramEnd"/>
      <w:r w:rsidRPr="00953E6F">
        <w:rPr>
          <w:rFonts w:ascii="Times New Roman" w:hAnsi="Times New Roman" w:cs="Times New Roman"/>
        </w:rPr>
        <w:t xml:space="preserve"> Comparison of propensity score according to type of intervention by VATS</w:t>
      </w:r>
    </w:p>
    <w:tbl>
      <w:tblPr>
        <w:tblStyle w:val="PlainTable2"/>
        <w:tblW w:w="9463" w:type="dxa"/>
        <w:tblLook w:val="04A0" w:firstRow="1" w:lastRow="0" w:firstColumn="1" w:lastColumn="0" w:noHBand="0" w:noVBand="1"/>
      </w:tblPr>
      <w:tblGrid>
        <w:gridCol w:w="3510"/>
        <w:gridCol w:w="1985"/>
        <w:gridCol w:w="1984"/>
        <w:gridCol w:w="1984"/>
      </w:tblGrid>
      <w:tr w:rsidR="0083248E" w:rsidRPr="00953E6F" w:rsidTr="00D94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83248E" w:rsidRPr="00953E6F" w:rsidRDefault="0083248E" w:rsidP="00D94CB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:rsidR="0083248E" w:rsidRPr="00953E6F" w:rsidRDefault="0083248E" w:rsidP="00D94C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53E6F">
              <w:rPr>
                <w:rFonts w:ascii="Times New Roman" w:hAnsi="Times New Roman" w:cs="Times New Roman"/>
              </w:rPr>
              <w:t>Segmentectomy</w:t>
            </w:r>
            <w:proofErr w:type="spellEnd"/>
          </w:p>
        </w:tc>
        <w:tc>
          <w:tcPr>
            <w:tcW w:w="1984" w:type="dxa"/>
          </w:tcPr>
          <w:p w:rsidR="0083248E" w:rsidRPr="00953E6F" w:rsidRDefault="0083248E" w:rsidP="00D94C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53E6F">
              <w:rPr>
                <w:rFonts w:ascii="Times New Roman" w:hAnsi="Times New Roman" w:cs="Times New Roman"/>
              </w:rPr>
              <w:t>Lobectomy</w:t>
            </w:r>
            <w:proofErr w:type="spellEnd"/>
          </w:p>
        </w:tc>
        <w:tc>
          <w:tcPr>
            <w:tcW w:w="1984" w:type="dxa"/>
          </w:tcPr>
          <w:p w:rsidR="0083248E" w:rsidRPr="00953E6F" w:rsidRDefault="0083248E" w:rsidP="00D94C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AUC (95% CI)</w:t>
            </w:r>
          </w:p>
        </w:tc>
      </w:tr>
      <w:tr w:rsidR="0083248E" w:rsidRPr="00953E6F" w:rsidTr="00D94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83248E" w:rsidRPr="00953E6F" w:rsidRDefault="0083248E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Propensity (probability of </w:t>
            </w:r>
            <w:proofErr w:type="spellStart"/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>segmentectomy</w:t>
            </w:r>
            <w:proofErr w:type="spellEnd"/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>), mean (SD)</w:t>
            </w:r>
          </w:p>
        </w:tc>
        <w:tc>
          <w:tcPr>
            <w:tcW w:w="1985" w:type="dxa"/>
          </w:tcPr>
          <w:p w:rsidR="0083248E" w:rsidRPr="00953E6F" w:rsidRDefault="0083248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46 (0.19)</w:t>
            </w:r>
          </w:p>
        </w:tc>
        <w:tc>
          <w:tcPr>
            <w:tcW w:w="1984" w:type="dxa"/>
          </w:tcPr>
          <w:p w:rsidR="0083248E" w:rsidRPr="00953E6F" w:rsidRDefault="0083248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29 (0.17)</w:t>
            </w:r>
          </w:p>
        </w:tc>
        <w:tc>
          <w:tcPr>
            <w:tcW w:w="1984" w:type="dxa"/>
          </w:tcPr>
          <w:p w:rsidR="0083248E" w:rsidRPr="00953E6F" w:rsidRDefault="0083248E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 xml:space="preserve">0.744 </w:t>
            </w:r>
            <w:r w:rsidRPr="00953E6F">
              <w:rPr>
                <w:rFonts w:ascii="Times New Roman" w:hAnsi="Times New Roman" w:cs="Times New Roman"/>
              </w:rPr>
              <w:br/>
              <w:t>(0.706 – 0.782)</w:t>
            </w:r>
          </w:p>
        </w:tc>
      </w:tr>
      <w:tr w:rsidR="0083248E" w:rsidRPr="00953E6F" w:rsidTr="00D94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83248E" w:rsidRPr="00953E6F" w:rsidRDefault="0083248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>Quintiles, N (%)</w:t>
            </w:r>
          </w:p>
          <w:p w:rsidR="0083248E" w:rsidRPr="00953E6F" w:rsidRDefault="0083248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>1</w:t>
            </w:r>
          </w:p>
          <w:p w:rsidR="0083248E" w:rsidRPr="00953E6F" w:rsidRDefault="0083248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>2</w:t>
            </w:r>
          </w:p>
          <w:p w:rsidR="0083248E" w:rsidRPr="00953E6F" w:rsidRDefault="0083248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>3</w:t>
            </w:r>
          </w:p>
          <w:p w:rsidR="0083248E" w:rsidRPr="00953E6F" w:rsidRDefault="0083248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>4</w:t>
            </w:r>
          </w:p>
          <w:p w:rsidR="0083248E" w:rsidRPr="00953E6F" w:rsidRDefault="0083248E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1985" w:type="dxa"/>
          </w:tcPr>
          <w:p w:rsidR="0083248E" w:rsidRPr="00953E6F" w:rsidRDefault="0083248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3248E" w:rsidRPr="00953E6F" w:rsidRDefault="0083248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0 (4.2)</w:t>
            </w:r>
          </w:p>
          <w:p w:rsidR="0083248E" w:rsidRPr="00953E6F" w:rsidRDefault="0083248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9 (12.1)</w:t>
            </w:r>
          </w:p>
          <w:p w:rsidR="0083248E" w:rsidRPr="00953E6F" w:rsidRDefault="0083248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9 (20.4)</w:t>
            </w:r>
          </w:p>
          <w:p w:rsidR="0083248E" w:rsidRPr="00953E6F" w:rsidRDefault="0083248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58 (24.2)</w:t>
            </w:r>
          </w:p>
          <w:p w:rsidR="0083248E" w:rsidRPr="00953E6F" w:rsidRDefault="0083248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94 (39.2)</w:t>
            </w:r>
          </w:p>
        </w:tc>
        <w:tc>
          <w:tcPr>
            <w:tcW w:w="1984" w:type="dxa"/>
          </w:tcPr>
          <w:p w:rsidR="0083248E" w:rsidRPr="00953E6F" w:rsidRDefault="0083248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83248E" w:rsidRPr="00953E6F" w:rsidRDefault="0083248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97 (21.6)</w:t>
            </w:r>
          </w:p>
          <w:p w:rsidR="0083248E" w:rsidRPr="00953E6F" w:rsidRDefault="0083248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17 (26.0)</w:t>
            </w:r>
          </w:p>
          <w:p w:rsidR="0083248E" w:rsidRPr="00953E6F" w:rsidRDefault="0083248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07 (23.8)</w:t>
            </w:r>
          </w:p>
          <w:p w:rsidR="0083248E" w:rsidRPr="00953E6F" w:rsidRDefault="0083248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84 (18.7)</w:t>
            </w:r>
          </w:p>
          <w:p w:rsidR="0083248E" w:rsidRPr="00953E6F" w:rsidRDefault="0083248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5 (10.0)</w:t>
            </w:r>
          </w:p>
        </w:tc>
        <w:tc>
          <w:tcPr>
            <w:tcW w:w="1984" w:type="dxa"/>
          </w:tcPr>
          <w:p w:rsidR="0083248E" w:rsidRPr="00953E6F" w:rsidRDefault="0083248E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 xml:space="preserve">0.735 </w:t>
            </w:r>
            <w:r w:rsidRPr="00953E6F">
              <w:rPr>
                <w:rFonts w:ascii="Times New Roman" w:hAnsi="Times New Roman" w:cs="Times New Roman"/>
              </w:rPr>
              <w:br/>
              <w:t>(0.696 – 0.773)</w:t>
            </w:r>
          </w:p>
        </w:tc>
      </w:tr>
    </w:tbl>
    <w:p w:rsidR="0083248E" w:rsidRPr="00953E6F" w:rsidRDefault="0083248E" w:rsidP="0083248E">
      <w:pPr>
        <w:spacing w:line="480" w:lineRule="auto"/>
        <w:rPr>
          <w:rFonts w:ascii="Times New Roman" w:hAnsi="Times New Roman" w:cs="Times New Roman"/>
        </w:rPr>
      </w:pPr>
    </w:p>
    <w:p w:rsidR="0083248E" w:rsidRPr="00953E6F" w:rsidRDefault="0083248E" w:rsidP="0083248E">
      <w:pPr>
        <w:spacing w:line="480" w:lineRule="auto"/>
        <w:rPr>
          <w:rFonts w:ascii="Times New Roman" w:hAnsi="Times New Roman" w:cs="Times New Roman"/>
        </w:rPr>
      </w:pPr>
      <w:r w:rsidRPr="00953E6F">
        <w:rPr>
          <w:rFonts w:ascii="Times New Roman" w:hAnsi="Times New Roman" w:cs="Times New Roman"/>
        </w:rPr>
        <w:t>VATS: Video-assisted thoracic surgery, SD: Standard deviation, AUC: Area under the curve, CI: Confidence interval.</w:t>
      </w:r>
    </w:p>
    <w:p w:rsidR="00BD5E3E" w:rsidRDefault="00BD5E3E">
      <w:bookmarkStart w:id="0" w:name="_GoBack"/>
      <w:bookmarkEnd w:id="0"/>
    </w:p>
    <w:sectPr w:rsidR="00BD5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E1B"/>
    <w:rsid w:val="001E515B"/>
    <w:rsid w:val="004F6E1B"/>
    <w:rsid w:val="00535200"/>
    <w:rsid w:val="005A5BF1"/>
    <w:rsid w:val="0083248E"/>
    <w:rsid w:val="00BD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248E"/>
    <w:pPr>
      <w:spacing w:after="0" w:line="240" w:lineRule="auto"/>
    </w:pPr>
    <w:rPr>
      <w:lang w:val="fr-CH"/>
    </w:rPr>
  </w:style>
  <w:style w:type="table" w:customStyle="1" w:styleId="PlainTable2">
    <w:name w:val="Plain Table 2"/>
    <w:basedOn w:val="TableNormal"/>
    <w:uiPriority w:val="42"/>
    <w:rsid w:val="0083248E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248E"/>
    <w:pPr>
      <w:spacing w:after="0" w:line="240" w:lineRule="auto"/>
    </w:pPr>
    <w:rPr>
      <w:lang w:val="fr-CH"/>
    </w:rPr>
  </w:style>
  <w:style w:type="table" w:customStyle="1" w:styleId="PlainTable2">
    <w:name w:val="Plain Table 2"/>
    <w:basedOn w:val="TableNormal"/>
    <w:uiPriority w:val="42"/>
    <w:rsid w:val="0083248E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22</Characters>
  <Application>Microsoft Office Word</Application>
  <DocSecurity>0</DocSecurity>
  <Lines>6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01T13:30:00Z</dcterms:created>
  <dcterms:modified xsi:type="dcterms:W3CDTF">2019-11-01T13:30:00Z</dcterms:modified>
</cp:coreProperties>
</file>